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365"/>
        <w:tblW w:w="10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278"/>
        <w:gridCol w:w="851"/>
        <w:gridCol w:w="2271"/>
        <w:gridCol w:w="852"/>
        <w:gridCol w:w="995"/>
        <w:gridCol w:w="1420"/>
        <w:gridCol w:w="1420"/>
      </w:tblGrid>
      <w:tr w:rsidR="00C35D42" w:rsidRPr="00C61CCC" w14:paraId="5822D33E" w14:textId="77777777" w:rsidTr="003806F6">
        <w:trPr>
          <w:trHeight w:val="820"/>
        </w:trPr>
        <w:tc>
          <w:tcPr>
            <w:tcW w:w="80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222CB" w14:textId="0F0FC987" w:rsidR="00C35D42" w:rsidRPr="0029111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E64E6D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  <w:p w14:paraId="0A2D9D44" w14:textId="0D776139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Model comparison fit statistics for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HARE</w:t>
            </w:r>
            <w:r w:rsidRPr="00C61CC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model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with gender as a covari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6F32D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BC50A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35D42" w:rsidRPr="00C61CCC" w14:paraId="652C0E61" w14:textId="77777777" w:rsidTr="003806F6">
        <w:trPr>
          <w:trHeight w:val="293"/>
        </w:trPr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EDDB8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CC0C6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χ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C391B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79E17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8DE08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A8E2E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13AD5A2C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7C690D31" w14:textId="77777777" w:rsidR="00C35D42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C</w:t>
            </w:r>
          </w:p>
        </w:tc>
      </w:tr>
      <w:tr w:rsidR="00C35D42" w:rsidRPr="00C61CCC" w14:paraId="54DF886E" w14:textId="77777777" w:rsidTr="003806F6">
        <w:trPr>
          <w:trHeight w:val="534"/>
        </w:trPr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30898F" w14:textId="77777777" w:rsidR="00C35D42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Common cause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A297C" w14:textId="7D6234C2" w:rsidR="00C35D42" w:rsidRPr="00F81102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84.1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B66186" w14:textId="1EFD9912" w:rsidR="00C35D42" w:rsidRPr="00872B56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2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C825AD" w14:textId="5793B3FB" w:rsidR="00C35D42" w:rsidRPr="00C61CCC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49 [0.046, 0.052]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5A2913" w14:textId="3839BBF1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F638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A8101A">
              <w:rPr>
                <w:rFonts w:ascii="Times New Roman" w:hAnsi="Times New Roman"/>
                <w:sz w:val="24"/>
                <w:szCs w:val="24"/>
                <w:lang w:val="en-US"/>
              </w:rPr>
              <w:t>951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E6A5D5" w14:textId="490B239B" w:rsidR="00C35D42" w:rsidRPr="00C61CCC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29748D62" w14:textId="65FDEEBA" w:rsidR="00C35D42" w:rsidRPr="00D8558D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1185.823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7760BA7F" w14:textId="4EA18399" w:rsidR="00C35D42" w:rsidRPr="00CC1401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1416.028</w:t>
            </w:r>
          </w:p>
        </w:tc>
      </w:tr>
      <w:tr w:rsidR="00C35D42" w:rsidRPr="00C61CCC" w14:paraId="731FB670" w14:textId="77777777" w:rsidTr="003806F6">
        <w:trPr>
          <w:trHeight w:val="534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1CC30" w14:textId="77777777" w:rsidR="00C35D42" w:rsidRPr="00C61CCC" w:rsidRDefault="00C35D42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C61CCC">
              <w:rPr>
                <w:rFonts w:ascii="Times New Roman" w:hAnsi="Times New Roman"/>
                <w:sz w:val="24"/>
                <w:szCs w:val="24"/>
                <w:lang w:val="en-US"/>
              </w:rPr>
              <w:t>utualis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31A50" w14:textId="28D542D2" w:rsidR="00C35D42" w:rsidRPr="00F81102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1.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556D6" w14:textId="34C25D4D" w:rsidR="00C35D42" w:rsidRPr="00872B56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13F9C" w14:textId="6D198336" w:rsidR="00C35D42" w:rsidRPr="00C61CCC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2 [00.67, 0.077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224C8" w14:textId="6048CEB4" w:rsidR="00C35D42" w:rsidRPr="00C61CCC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9CFB8" w14:textId="6957D66C" w:rsidR="00C35D42" w:rsidRPr="00C61CCC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28F1F" w14:textId="1C731B74" w:rsidR="00C35D42" w:rsidRPr="00D8558D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0905.1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98AD3" w14:textId="08BD3CFC" w:rsidR="00C35D42" w:rsidRPr="00CC1401" w:rsidRDefault="00A8101A" w:rsidP="003806F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1</w:t>
            </w:r>
            <w:r w:rsidR="00C17999">
              <w:rPr>
                <w:rFonts w:ascii="Times New Roman" w:hAnsi="Times New Roman"/>
                <w:sz w:val="24"/>
                <w:szCs w:val="24"/>
                <w:lang w:val="en-US"/>
              </w:rPr>
              <w:t>39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4</w:t>
            </w:r>
            <w:r w:rsidR="003A71F3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</w:p>
        </w:tc>
      </w:tr>
    </w:tbl>
    <w:p w14:paraId="04AE2015" w14:textId="77777777" w:rsidR="00EB171A" w:rsidRDefault="00000000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42"/>
    <w:rsid w:val="00145CCE"/>
    <w:rsid w:val="003A71F3"/>
    <w:rsid w:val="003B3CC2"/>
    <w:rsid w:val="00535A71"/>
    <w:rsid w:val="005C40BA"/>
    <w:rsid w:val="006925B4"/>
    <w:rsid w:val="00787A96"/>
    <w:rsid w:val="00792F22"/>
    <w:rsid w:val="0086426B"/>
    <w:rsid w:val="00A8101A"/>
    <w:rsid w:val="00C17999"/>
    <w:rsid w:val="00C35D42"/>
    <w:rsid w:val="00DC0B12"/>
    <w:rsid w:val="00E6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D89F1"/>
  <w15:chartTrackingRefBased/>
  <w15:docId w15:val="{02FFD1ED-FAF3-433B-B309-D49C99B57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D42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4</cp:revision>
  <dcterms:created xsi:type="dcterms:W3CDTF">2023-01-03T10:04:00Z</dcterms:created>
  <dcterms:modified xsi:type="dcterms:W3CDTF">2023-01-03T12:44:00Z</dcterms:modified>
</cp:coreProperties>
</file>